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D7F7D" w14:textId="51000465" w:rsidR="00E17394" w:rsidRPr="00450B13" w:rsidRDefault="00E17394" w:rsidP="00450B13">
      <w:pPr>
        <w:rPr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450B13" w:rsidRPr="00F54978">
        <w:rPr>
          <w:rFonts w:ascii="Times New Roman" w:hAnsi="Times New Roman" w:cs="Times New Roman"/>
          <w:b/>
          <w:sz w:val="24"/>
        </w:rPr>
        <w:t>2</w:t>
      </w:r>
      <w:r w:rsidRPr="00AB3317">
        <w:rPr>
          <w:rFonts w:ascii="Times New Roman" w:hAnsi="Times New Roman" w:cs="Times New Roman"/>
          <w:b/>
          <w:sz w:val="24"/>
        </w:rPr>
        <w:t>. Individual stu</w:t>
      </w:r>
      <w:r w:rsidR="006D7880">
        <w:rPr>
          <w:rFonts w:ascii="Times New Roman" w:hAnsi="Times New Roman" w:cs="Times New Roman"/>
          <w:b/>
          <w:sz w:val="24"/>
        </w:rPr>
        <w:t xml:space="preserve">dy </w:t>
      </w:r>
      <w:r w:rsidR="000A45EF" w:rsidRPr="00450B13">
        <w:rPr>
          <w:rFonts w:ascii="Times New Roman" w:hAnsi="Times New Roman" w:cs="Times New Roman"/>
          <w:b/>
          <w:sz w:val="24"/>
        </w:rPr>
        <w:t>statistics</w:t>
      </w:r>
      <w:r w:rsidR="006D7880">
        <w:rPr>
          <w:rFonts w:ascii="Times New Roman" w:hAnsi="Times New Roman" w:cs="Times New Roman"/>
          <w:b/>
          <w:sz w:val="24"/>
        </w:rPr>
        <w:t xml:space="preserve"> for studies </w:t>
      </w:r>
      <w:r w:rsidR="004B2C34">
        <w:rPr>
          <w:rFonts w:ascii="Times New Roman" w:hAnsi="Times New Roman" w:cs="Times New Roman"/>
          <w:b/>
          <w:sz w:val="24"/>
        </w:rPr>
        <w:t>evaluating</w:t>
      </w:r>
      <w:r w:rsidRPr="00AB3317">
        <w:rPr>
          <w:rFonts w:ascii="Times New Roman" w:hAnsi="Times New Roman" w:cs="Times New Roman"/>
          <w:b/>
          <w:sz w:val="24"/>
        </w:rPr>
        <w:t xml:space="preserve"> RER during exercise matched for relative intensit</w:t>
      </w:r>
      <w:r w:rsidR="006D7880">
        <w:rPr>
          <w:rFonts w:ascii="Times New Roman" w:hAnsi="Times New Roman" w:cs="Times New Roman"/>
          <w:b/>
          <w:sz w:val="24"/>
        </w:rPr>
        <w:t>y</w:t>
      </w:r>
      <w:r w:rsidRPr="00AB3317">
        <w:rPr>
          <w:rFonts w:ascii="Times New Roman" w:hAnsi="Times New Roman" w:cs="Times New Roman"/>
          <w:b/>
          <w:sz w:val="24"/>
        </w:rPr>
        <w:t xml:space="preserve"> in hypoxia compared with </w:t>
      </w:r>
      <w:proofErr w:type="spellStart"/>
      <w:r w:rsidRPr="00AB3317">
        <w:rPr>
          <w:rFonts w:ascii="Times New Roman" w:hAnsi="Times New Roman" w:cs="Times New Roman"/>
          <w:b/>
          <w:sz w:val="24"/>
        </w:rPr>
        <w:t>normoxia</w:t>
      </w:r>
      <w:proofErr w:type="spellEnd"/>
      <w:r w:rsidRPr="00AB3317">
        <w:rPr>
          <w:rFonts w:ascii="Times New Roman" w:hAnsi="Times New Roman" w:cs="Times New Roman"/>
          <w:b/>
          <w:sz w:val="24"/>
        </w:rPr>
        <w:t>.</w:t>
      </w:r>
      <w:r w:rsidR="00450B13" w:rsidRPr="00450B13">
        <w:rPr>
          <w:rFonts w:ascii="Times New Roman" w:hAnsi="Times New Roman" w:cs="Times New Roman"/>
          <w:b/>
          <w:sz w:val="24"/>
        </w:rPr>
        <w:t xml:space="preserve"> </w:t>
      </w:r>
      <w:r w:rsidR="00450B13" w:rsidRPr="001E0D7C">
        <w:rPr>
          <w:rFonts w:ascii="Times New Roman" w:hAnsi="Times New Roman" w:cs="Times New Roman"/>
          <w:b/>
          <w:sz w:val="24"/>
        </w:rPr>
        <w:t>A, B, C and D refer to the different trial arms of each study. Details of which are provided in table 1.</w:t>
      </w:r>
    </w:p>
    <w:tbl>
      <w:tblPr>
        <w:tblStyle w:val="TableGrid"/>
        <w:tblW w:w="1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12"/>
        <w:gridCol w:w="1437"/>
        <w:gridCol w:w="1437"/>
        <w:gridCol w:w="1450"/>
        <w:gridCol w:w="1450"/>
        <w:gridCol w:w="1204"/>
        <w:gridCol w:w="923"/>
        <w:gridCol w:w="923"/>
      </w:tblGrid>
      <w:tr w:rsidR="00513B34" w:rsidRPr="009F03AB" w14:paraId="30319CDF" w14:textId="77777777" w:rsidTr="00513B34">
        <w:tc>
          <w:tcPr>
            <w:tcW w:w="2835" w:type="dxa"/>
          </w:tcPr>
          <w:p w14:paraId="3E00CE0E" w14:textId="77777777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3FEDBB70" w14:textId="3BD812F1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1E3C950D" w14:textId="77777777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152ED3A4" w14:textId="77777777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bookmarkStart w:id="0" w:name="_GoBack"/>
            <w:bookmarkEnd w:id="0"/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ariance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079EBBB" w14:textId="77777777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Lower 95% confidence interv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05544C5" w14:textId="77777777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Upper 95% confidence interval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51D61B96" w14:textId="77777777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3" w:type="dxa"/>
          </w:tcPr>
          <w:p w14:paraId="6F02DC20" w14:textId="2CB98B46" w:rsidR="00513B34" w:rsidRPr="009F03AB" w:rsidRDefault="0002393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 </w:t>
            </w:r>
          </w:p>
        </w:tc>
        <w:tc>
          <w:tcPr>
            <w:tcW w:w="923" w:type="dxa"/>
          </w:tcPr>
          <w:p w14:paraId="1DED35B2" w14:textId="59320551" w:rsidR="00513B34" w:rsidRPr="009F03AB" w:rsidRDefault="00513B34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680080" w:rsidRPr="00507FA1" w14:paraId="6BE4BD40" w14:textId="77777777" w:rsidTr="001C5E52">
        <w:tc>
          <w:tcPr>
            <w:tcW w:w="2835" w:type="dxa"/>
            <w:vAlign w:val="bottom"/>
          </w:tcPr>
          <w:p w14:paraId="7A5BDB1E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dleman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F2125F" w14:textId="416AE38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B7A5BF" w14:textId="76EC962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5E650F" w14:textId="50E582D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57ADAA" w14:textId="47227DD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E3BF5" w14:textId="3E4B296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C5198" w14:textId="0180705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659E1D84" w14:textId="293DB769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1</w:t>
            </w:r>
          </w:p>
        </w:tc>
        <w:tc>
          <w:tcPr>
            <w:tcW w:w="923" w:type="dxa"/>
            <w:vAlign w:val="bottom"/>
          </w:tcPr>
          <w:p w14:paraId="7DA2DC27" w14:textId="4695385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680080" w:rsidRPr="00507FA1" w14:paraId="54E13138" w14:textId="77777777" w:rsidTr="001C5E52">
        <w:tc>
          <w:tcPr>
            <w:tcW w:w="2835" w:type="dxa"/>
            <w:vAlign w:val="bottom"/>
          </w:tcPr>
          <w:p w14:paraId="413D2E78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dleman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3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2C92EC" w14:textId="643E895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D6610" w14:textId="4607B68A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15717" w14:textId="67B9546C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7010B" w14:textId="33D4DF7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FFEE38" w14:textId="1421DB7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FC568" w14:textId="3F4D553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31F73CA1" w14:textId="3FB20E49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08</w:t>
            </w:r>
          </w:p>
        </w:tc>
        <w:tc>
          <w:tcPr>
            <w:tcW w:w="923" w:type="dxa"/>
            <w:vAlign w:val="bottom"/>
          </w:tcPr>
          <w:p w14:paraId="7A84D4B6" w14:textId="6624EF2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680080" w:rsidRPr="00507FA1" w14:paraId="7FADC3D0" w14:textId="77777777" w:rsidTr="001C5E52">
        <w:tc>
          <w:tcPr>
            <w:tcW w:w="2835" w:type="dxa"/>
            <w:vAlign w:val="bottom"/>
          </w:tcPr>
          <w:p w14:paraId="5E2A08C9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dleman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3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9FDFE3" w14:textId="6D91AE9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CCB46" w14:textId="0773202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EF2509" w14:textId="58F289A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C6D42" w14:textId="0F34425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A87682" w14:textId="097B63D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6BB77" w14:textId="1CC9250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3" w:type="dxa"/>
            <w:vAlign w:val="bottom"/>
          </w:tcPr>
          <w:p w14:paraId="5041E4D3" w14:textId="2CDAE9E0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923" w:type="dxa"/>
            <w:vAlign w:val="bottom"/>
          </w:tcPr>
          <w:p w14:paraId="05328F3D" w14:textId="769BC0D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680080" w:rsidRPr="00507FA1" w14:paraId="312B42CE" w14:textId="77777777" w:rsidTr="001C5E52">
        <w:tc>
          <w:tcPr>
            <w:tcW w:w="2835" w:type="dxa"/>
            <w:vAlign w:val="bottom"/>
          </w:tcPr>
          <w:p w14:paraId="483E0CA8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issou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1987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859E2" w14:textId="4A989E4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CE635" w14:textId="0FCC8E7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82E15" w14:textId="04DCBF6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CCC9A0" w14:textId="5AF3C13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FCB7A" w14:textId="0B6B3F1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ACD7D" w14:textId="7B432A6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vAlign w:val="bottom"/>
          </w:tcPr>
          <w:p w14:paraId="12696476" w14:textId="654B0AAB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23" w:type="dxa"/>
            <w:vAlign w:val="bottom"/>
          </w:tcPr>
          <w:p w14:paraId="3C7A0C00" w14:textId="6356C25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680080" w:rsidRPr="00507FA1" w14:paraId="38737274" w14:textId="77777777" w:rsidTr="001C5E52">
        <w:tc>
          <w:tcPr>
            <w:tcW w:w="2835" w:type="dxa"/>
            <w:vAlign w:val="bottom"/>
          </w:tcPr>
          <w:p w14:paraId="63AE9467" w14:textId="582F2DF5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un et al, (2000)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01CC5" w14:textId="36D7B46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DC73E1" w14:textId="6CB447F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64F0F" w14:textId="7AA118E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3E7DD" w14:textId="21AE4C3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2D50A" w14:textId="465D6B3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1BD8D" w14:textId="2F1BD47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023D9F57" w14:textId="0AE5293A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52</w:t>
            </w:r>
          </w:p>
        </w:tc>
        <w:tc>
          <w:tcPr>
            <w:tcW w:w="923" w:type="dxa"/>
            <w:vAlign w:val="bottom"/>
          </w:tcPr>
          <w:p w14:paraId="2781C51B" w14:textId="58A30D2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5286FCA2" w14:textId="77777777" w:rsidTr="001C5E52">
        <w:tc>
          <w:tcPr>
            <w:tcW w:w="2835" w:type="dxa"/>
            <w:vAlign w:val="bottom"/>
          </w:tcPr>
          <w:p w14:paraId="3FFA9738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idmann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4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881956" w14:textId="28A7F38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0B17C" w14:textId="3F5A6783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E5D98E" w14:textId="1A9139E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811FF" w14:textId="16655C4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3755C0" w14:textId="20E1E8BC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BAE863" w14:textId="351FA72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62CDD50B" w14:textId="146B4727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923" w:type="dxa"/>
            <w:vAlign w:val="bottom"/>
          </w:tcPr>
          <w:p w14:paraId="0A72006D" w14:textId="63482C0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680080" w:rsidRPr="00507FA1" w14:paraId="7756D4DB" w14:textId="77777777" w:rsidTr="001C5E52">
        <w:tc>
          <w:tcPr>
            <w:tcW w:w="2835" w:type="dxa"/>
            <w:vAlign w:val="bottom"/>
          </w:tcPr>
          <w:p w14:paraId="1F96C50B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co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209F0" w14:textId="6AA9970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43F50" w14:textId="7FEDA0C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DB51A" w14:textId="42F538E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9ACDD" w14:textId="594C8DF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99564" w14:textId="2E26799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CEE153" w14:textId="5A031F2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31E9CF07" w14:textId="729555AB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30</w:t>
            </w:r>
          </w:p>
        </w:tc>
        <w:tc>
          <w:tcPr>
            <w:tcW w:w="923" w:type="dxa"/>
            <w:vAlign w:val="bottom"/>
          </w:tcPr>
          <w:p w14:paraId="59A70425" w14:textId="00C5736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4D157401" w14:textId="77777777" w:rsidTr="001C5E52">
        <w:tc>
          <w:tcPr>
            <w:tcW w:w="2835" w:type="dxa"/>
            <w:vAlign w:val="bottom"/>
          </w:tcPr>
          <w:p w14:paraId="5930D875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co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CE6EE" w14:textId="1DDB44B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641DEA" w14:textId="2EB8446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DC7199" w14:textId="22E8500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EE162" w14:textId="0D6BF8EA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194E88" w14:textId="5DEA6AA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B4D4A8" w14:textId="554080E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093FDA12" w14:textId="66046B4B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33</w:t>
            </w:r>
          </w:p>
        </w:tc>
        <w:tc>
          <w:tcPr>
            <w:tcW w:w="923" w:type="dxa"/>
            <w:vAlign w:val="bottom"/>
          </w:tcPr>
          <w:p w14:paraId="4E4F2399" w14:textId="3182FD6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5CB35547" w14:textId="77777777" w:rsidTr="001C5E52">
        <w:tc>
          <w:tcPr>
            <w:tcW w:w="2835" w:type="dxa"/>
            <w:vAlign w:val="bottom"/>
          </w:tcPr>
          <w:p w14:paraId="4B1038E2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co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30CDE" w14:textId="0682342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F18787" w14:textId="5BBB5BA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90894" w14:textId="6EC3B07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AFAFF" w14:textId="775F74E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7BCB53" w14:textId="484BB4E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55A072" w14:textId="70A1847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21B7B346" w14:textId="529504EC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24</w:t>
            </w:r>
          </w:p>
        </w:tc>
        <w:tc>
          <w:tcPr>
            <w:tcW w:w="923" w:type="dxa"/>
            <w:vAlign w:val="bottom"/>
          </w:tcPr>
          <w:p w14:paraId="67F92953" w14:textId="063B083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300B5528" w14:textId="77777777" w:rsidTr="001C5E52">
        <w:tc>
          <w:tcPr>
            <w:tcW w:w="2835" w:type="dxa"/>
            <w:vAlign w:val="bottom"/>
          </w:tcPr>
          <w:p w14:paraId="66DB75DC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co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455670" w14:textId="7DF81DB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1AE2C" w14:textId="31EFD60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53C39F" w14:textId="5219C903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848B58" w14:textId="6001FCD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E28DFA" w14:textId="11F1888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E54DC" w14:textId="5483EDDA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5DA787E3" w14:textId="39EAA20F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27</w:t>
            </w:r>
          </w:p>
        </w:tc>
        <w:tc>
          <w:tcPr>
            <w:tcW w:w="923" w:type="dxa"/>
            <w:vAlign w:val="bottom"/>
          </w:tcPr>
          <w:p w14:paraId="3AAA3DA2" w14:textId="03A4A05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682E627D" w14:textId="77777777" w:rsidTr="001C5E52">
        <w:tc>
          <w:tcPr>
            <w:tcW w:w="2835" w:type="dxa"/>
            <w:vAlign w:val="bottom"/>
          </w:tcPr>
          <w:p w14:paraId="3DCEA930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pkins et al, (2003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D5F1E" w14:textId="183FD74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76E315" w14:textId="6102648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F266AA" w14:textId="78AC0D5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59268D" w14:textId="287DC35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8E229" w14:textId="652FC6A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A77F8" w14:textId="5042982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5516B54B" w14:textId="7957E87F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923" w:type="dxa"/>
            <w:vAlign w:val="bottom"/>
          </w:tcPr>
          <w:p w14:paraId="74792FDF" w14:textId="5D8BBE7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680080" w:rsidRPr="00507FA1" w14:paraId="079CF26A" w14:textId="77777777" w:rsidTr="001C5E52">
        <w:tc>
          <w:tcPr>
            <w:tcW w:w="2835" w:type="dxa"/>
            <w:vAlign w:val="bottom"/>
          </w:tcPr>
          <w:p w14:paraId="56854594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pkins et al, (2003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B1562" w14:textId="1487831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00298A" w14:textId="65A6B0C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68446" w14:textId="5A9A7843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D5610" w14:textId="105BA88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B551D" w14:textId="2BD600C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49B925" w14:textId="55AC2D9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23" w:type="dxa"/>
            <w:vAlign w:val="bottom"/>
          </w:tcPr>
          <w:p w14:paraId="29DAE680" w14:textId="3C7F422E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23" w:type="dxa"/>
            <w:vAlign w:val="bottom"/>
          </w:tcPr>
          <w:p w14:paraId="4E50AA2A" w14:textId="5CCFC58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680080" w:rsidRPr="00507FA1" w14:paraId="0EC2B8E9" w14:textId="77777777" w:rsidTr="001C5E52">
        <w:tc>
          <w:tcPr>
            <w:tcW w:w="2835" w:type="dxa"/>
            <w:vAlign w:val="bottom"/>
          </w:tcPr>
          <w:p w14:paraId="2B0C883A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ayama et al, (201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2E9FF" w14:textId="51611FC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795B5" w14:textId="33FB10C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711D4" w14:textId="18D6DAF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3BA06" w14:textId="5265056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44102" w14:textId="1CD82A8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31BEB1" w14:textId="4DE13ED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4728624" w14:textId="791AA3DE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76D7F8B" w14:textId="22DC9CA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0D7944E4" w14:textId="77777777" w:rsidTr="001C5E52">
        <w:tc>
          <w:tcPr>
            <w:tcW w:w="2835" w:type="dxa"/>
            <w:vAlign w:val="bottom"/>
          </w:tcPr>
          <w:p w14:paraId="5F3C8C13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D68F0B" w14:textId="7FEC868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3A602E" w14:textId="6CADDD2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888D9F" w14:textId="5044B01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DB620" w14:textId="114456B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30A74A" w14:textId="3C4D810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CA5991" w14:textId="6F9188F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639D078" w14:textId="0E0D6E98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ADAF86E" w14:textId="38FEE8E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176F3339" w14:textId="77777777" w:rsidTr="001C5E52">
        <w:tc>
          <w:tcPr>
            <w:tcW w:w="2835" w:type="dxa"/>
            <w:vAlign w:val="bottom"/>
          </w:tcPr>
          <w:p w14:paraId="0054A9C3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14387" w14:textId="73D4215A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8879E6" w14:textId="0ACE902C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B924FA" w14:textId="391582C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CC5C0B" w14:textId="2DECC6B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F3E7F0" w14:textId="697E982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D23395" w14:textId="1DB19AA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0FC855D" w14:textId="345862E9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411BC3C" w14:textId="377D679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7F8FD2D6" w14:textId="77777777" w:rsidTr="001C5E52">
        <w:tc>
          <w:tcPr>
            <w:tcW w:w="2835" w:type="dxa"/>
            <w:vAlign w:val="bottom"/>
          </w:tcPr>
          <w:p w14:paraId="200CDAFD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her et al, (1974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9E81D" w14:textId="76F15C0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A6FF5" w14:textId="489C88D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F5F885" w14:textId="39E3025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C0373" w14:textId="7AC21C6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D134B" w14:textId="25C3DA1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276BE2" w14:textId="7BC8CE6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13863A5A" w14:textId="3DD74622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923" w:type="dxa"/>
            <w:vAlign w:val="bottom"/>
          </w:tcPr>
          <w:p w14:paraId="4C62A63A" w14:textId="2481682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43FE40C8" w14:textId="77777777" w:rsidTr="001C5E52">
        <w:tc>
          <w:tcPr>
            <w:tcW w:w="2835" w:type="dxa"/>
            <w:vAlign w:val="bottom"/>
          </w:tcPr>
          <w:p w14:paraId="4B985ECB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her et al, (1974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95FBF" w14:textId="4CF8332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5AFF99" w14:textId="15826C81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C68EC" w14:textId="7C315FA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2057E" w14:textId="1EA7D3F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991DB" w14:textId="7108B501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7D17D" w14:textId="65643CA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2C734C8B" w14:textId="06AA56C1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923" w:type="dxa"/>
            <w:vAlign w:val="bottom"/>
          </w:tcPr>
          <w:p w14:paraId="346C90DD" w14:textId="38F8662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4FCB0C63" w14:textId="77777777" w:rsidTr="001C5E52">
        <w:tc>
          <w:tcPr>
            <w:tcW w:w="2835" w:type="dxa"/>
            <w:vAlign w:val="bottom"/>
          </w:tcPr>
          <w:p w14:paraId="0C0811F9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 et al, (2017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644B7" w14:textId="4808826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6F05C" w14:textId="1341BF23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F9EA8" w14:textId="44D9427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69DCC" w14:textId="26219A21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F08FC6" w14:textId="39830391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BFBB65" w14:textId="690F4AD1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3" w:type="dxa"/>
            <w:vAlign w:val="bottom"/>
          </w:tcPr>
          <w:p w14:paraId="482472B5" w14:textId="4FCED9C4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923" w:type="dxa"/>
            <w:vAlign w:val="bottom"/>
          </w:tcPr>
          <w:p w14:paraId="5D84EED3" w14:textId="21B8C32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</w:tr>
      <w:tr w:rsidR="00680080" w:rsidRPr="00507FA1" w14:paraId="6B61B9CD" w14:textId="77777777" w:rsidTr="001C5E52">
        <w:tc>
          <w:tcPr>
            <w:tcW w:w="2835" w:type="dxa"/>
            <w:vAlign w:val="bottom"/>
          </w:tcPr>
          <w:p w14:paraId="3BA715D8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DDE2E" w14:textId="08208883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154F8" w14:textId="21F174B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6561CC" w14:textId="104A1153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658F53" w14:textId="54EB10A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8302D" w14:textId="331F800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7D3B12" w14:textId="3D8FD24D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6456EF3A" w14:textId="4D85221F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315029D6" w14:textId="3553A11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</w:tr>
      <w:tr w:rsidR="00680080" w:rsidRPr="00507FA1" w14:paraId="1FF24374" w14:textId="77777777" w:rsidTr="001C5E52">
        <w:tc>
          <w:tcPr>
            <w:tcW w:w="2835" w:type="dxa"/>
            <w:vAlign w:val="bottom"/>
          </w:tcPr>
          <w:p w14:paraId="1F21DD1E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sier et al, (2017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C943F" w14:textId="42D83FE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40389C" w14:textId="589EA17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89F19" w14:textId="4555E47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8C6789" w14:textId="6A15467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CCA82" w14:textId="158F0E7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0CA91" w14:textId="7502815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7B83622E" w14:textId="077AEB03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5C6814C9" w14:textId="131DDBB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680080" w:rsidRPr="00507FA1" w14:paraId="4A55FDD0" w14:textId="77777777" w:rsidTr="001C5E52">
        <w:tc>
          <w:tcPr>
            <w:tcW w:w="2835" w:type="dxa"/>
            <w:vAlign w:val="bottom"/>
          </w:tcPr>
          <w:p w14:paraId="2C128A37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rdhof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3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D27FC" w14:textId="5C337F0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03DDBD" w14:textId="20C16AE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E8AC8" w14:textId="0C6D3CC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EDC71" w14:textId="6376478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BC752" w14:textId="3813AA4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A88DE" w14:textId="4417F3D1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26F5C615" w14:textId="11968D36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1BD15FD4" w14:textId="596C333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680080" w:rsidRPr="00507FA1" w14:paraId="1BAD9273" w14:textId="77777777" w:rsidTr="001C5E52">
        <w:tc>
          <w:tcPr>
            <w:tcW w:w="2835" w:type="dxa"/>
            <w:vAlign w:val="bottom"/>
          </w:tcPr>
          <w:p w14:paraId="5FF6FE6F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rdhof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3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BDB6B" w14:textId="07CF240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D4B5A" w14:textId="3E73CEC0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F06701" w14:textId="5E1053D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C6AC2" w14:textId="1C072CDC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883C57" w14:textId="668B5F2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5E1266" w14:textId="7AB59BE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463A4B7F" w14:textId="57B41028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923" w:type="dxa"/>
            <w:vAlign w:val="bottom"/>
          </w:tcPr>
          <w:p w14:paraId="59F4B416" w14:textId="7C578FF3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680080" w:rsidRPr="00507FA1" w14:paraId="29A45613" w14:textId="77777777" w:rsidTr="001C5E52">
        <w:tc>
          <w:tcPr>
            <w:tcW w:w="2835" w:type="dxa"/>
            <w:vAlign w:val="bottom"/>
          </w:tcPr>
          <w:p w14:paraId="6CD8132D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rdhof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3) C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64978A" w14:textId="0F75ADDC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165C15" w14:textId="5CA2A727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D74807" w14:textId="21F05FA4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F30970" w14:textId="002068C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BDDFD0" w14:textId="164A363F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426622" w14:textId="22B717E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32F984C3" w14:textId="31DCA992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923" w:type="dxa"/>
            <w:vAlign w:val="bottom"/>
          </w:tcPr>
          <w:p w14:paraId="10550B6F" w14:textId="7575603A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680080" w:rsidRPr="00507FA1" w14:paraId="67BE532D" w14:textId="77777777" w:rsidTr="001C5E52">
        <w:tc>
          <w:tcPr>
            <w:tcW w:w="2835" w:type="dxa"/>
            <w:vAlign w:val="bottom"/>
          </w:tcPr>
          <w:p w14:paraId="2086EBF3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’Hara et al, (2017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682F8" w14:textId="42C29EB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B5F0D" w14:textId="61ABCC0E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A5268" w14:textId="636DB039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E85413" w14:textId="7B6C696A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EE0CC8" w14:textId="074B949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022B48" w14:textId="7E777718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305A944D" w14:textId="7962141C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3434BC4" w14:textId="2C75701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680080" w:rsidRPr="00507FA1" w14:paraId="028DE955" w14:textId="77777777" w:rsidTr="001C5E52">
        <w:tc>
          <w:tcPr>
            <w:tcW w:w="2835" w:type="dxa"/>
            <w:vAlign w:val="bottom"/>
          </w:tcPr>
          <w:p w14:paraId="0B89CF4D" w14:textId="77777777" w:rsidR="00680080" w:rsidRPr="00507FA1" w:rsidRDefault="00680080" w:rsidP="00680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’Hara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26A4E" w14:textId="34D12AF6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15080E" w14:textId="13AD646B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E2D322" w14:textId="4A13BBE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A9539" w14:textId="2B16AF4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CB6554" w14:textId="73FE5BF2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66E6D0" w14:textId="3508EE95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CEF2095" w14:textId="42AA80B7" w:rsidR="00680080" w:rsidRPr="00680080" w:rsidRDefault="00680080" w:rsidP="0068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6B18026" w14:textId="71503431" w:rsidR="00680080" w:rsidRPr="00507FA1" w:rsidRDefault="00680080" w:rsidP="00680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</w:tbl>
    <w:p w14:paraId="55161081" w14:textId="1F90E50D" w:rsidR="00E17394" w:rsidRPr="00507FA1" w:rsidRDefault="00E17394" w:rsidP="00E17394">
      <w:pPr>
        <w:rPr>
          <w:rFonts w:ascii="Times New Roman" w:hAnsi="Times New Roman" w:cs="Times New Roman"/>
          <w:b/>
          <w:sz w:val="24"/>
          <w:szCs w:val="24"/>
        </w:rPr>
      </w:pPr>
      <w:r w:rsidRPr="00507FA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450B13">
        <w:rPr>
          <w:rFonts w:ascii="Times New Roman" w:hAnsi="Times New Roman" w:cs="Times New Roman"/>
          <w:b/>
          <w:sz w:val="24"/>
          <w:szCs w:val="24"/>
        </w:rPr>
        <w:t>2</w:t>
      </w:r>
      <w:r w:rsidRPr="00507FA1">
        <w:rPr>
          <w:rFonts w:ascii="Times New Roman" w:hAnsi="Times New Roman" w:cs="Times New Roman"/>
          <w:b/>
          <w:sz w:val="24"/>
          <w:szCs w:val="24"/>
        </w:rPr>
        <w:t>. Continued…</w:t>
      </w:r>
    </w:p>
    <w:tbl>
      <w:tblPr>
        <w:tblStyle w:val="TableGrid"/>
        <w:tblW w:w="1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53"/>
        <w:gridCol w:w="1437"/>
        <w:gridCol w:w="1437"/>
        <w:gridCol w:w="1450"/>
        <w:gridCol w:w="1450"/>
        <w:gridCol w:w="1204"/>
        <w:gridCol w:w="923"/>
        <w:gridCol w:w="923"/>
      </w:tblGrid>
      <w:tr w:rsidR="00680080" w:rsidRPr="00507FA1" w14:paraId="6142AFDA" w14:textId="77777777" w:rsidTr="00680080">
        <w:tc>
          <w:tcPr>
            <w:tcW w:w="2694" w:type="dxa"/>
          </w:tcPr>
          <w:p w14:paraId="4A83F7F5" w14:textId="77777777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353" w:type="dxa"/>
          </w:tcPr>
          <w:p w14:paraId="43CC5CB4" w14:textId="08800695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437" w:type="dxa"/>
          </w:tcPr>
          <w:p w14:paraId="120D320C" w14:textId="77777777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37" w:type="dxa"/>
          </w:tcPr>
          <w:p w14:paraId="1F45A2DE" w14:textId="77777777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450" w:type="dxa"/>
          </w:tcPr>
          <w:p w14:paraId="4D85F471" w14:textId="77777777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Lower 95% confidence interval</w:t>
            </w:r>
          </w:p>
        </w:tc>
        <w:tc>
          <w:tcPr>
            <w:tcW w:w="1450" w:type="dxa"/>
          </w:tcPr>
          <w:p w14:paraId="26FF6C11" w14:textId="77777777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Upper 95% confidence interval</w:t>
            </w:r>
          </w:p>
        </w:tc>
        <w:tc>
          <w:tcPr>
            <w:tcW w:w="1204" w:type="dxa"/>
          </w:tcPr>
          <w:p w14:paraId="7CDAD317" w14:textId="77777777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3" w:type="dxa"/>
          </w:tcPr>
          <w:p w14:paraId="6C4C1B92" w14:textId="44121D8D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23" w:type="dxa"/>
          </w:tcPr>
          <w:p w14:paraId="71E109D2" w14:textId="55886308" w:rsidR="00680080" w:rsidRPr="00507FA1" w:rsidRDefault="00680080" w:rsidP="00565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6133BA" w:rsidRPr="00507FA1" w14:paraId="7BAFDA2F" w14:textId="77777777" w:rsidTr="00344FCB">
        <w:tc>
          <w:tcPr>
            <w:tcW w:w="2694" w:type="dxa"/>
            <w:vAlign w:val="bottom"/>
          </w:tcPr>
          <w:p w14:paraId="5661340E" w14:textId="0A4D7286" w:rsidR="006133BA" w:rsidRPr="00507FA1" w:rsidRDefault="006133BA" w:rsidP="006133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nnet</w:t>
            </w:r>
            <w:proofErr w:type="spellEnd"/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6)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16F292" w14:textId="54BDA97D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4C40D" w14:textId="4E9AF58C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1E79C" w14:textId="6521A973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F310D" w14:textId="44FB2A37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69906D" w14:textId="0227AB70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FEF846" w14:textId="7CB69A64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1B10BE20" w14:textId="76C25F48" w:rsidR="006133BA" w:rsidRPr="006133BA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923" w:type="dxa"/>
            <w:vAlign w:val="bottom"/>
          </w:tcPr>
          <w:p w14:paraId="3A8782C0" w14:textId="79CF26CF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6133BA" w:rsidRPr="00507FA1" w14:paraId="104A726B" w14:textId="77777777" w:rsidTr="00344FCB">
        <w:tc>
          <w:tcPr>
            <w:tcW w:w="2694" w:type="dxa"/>
            <w:vAlign w:val="bottom"/>
          </w:tcPr>
          <w:p w14:paraId="2452467F" w14:textId="77777777" w:rsidR="006133BA" w:rsidRPr="00507FA1" w:rsidRDefault="006133BA" w:rsidP="006133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yss et al, (199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72EB6" w14:textId="0A96AA0D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77B4EA" w14:textId="7E9BB567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442B6" w14:textId="13036A76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600175" w14:textId="03EA0FC1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4A7F7" w14:textId="34E93CBB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C9B315" w14:textId="3EA4B3A2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6F6279EF" w14:textId="19CE566D" w:rsidR="006133BA" w:rsidRPr="006133BA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23" w:type="dxa"/>
            <w:vAlign w:val="bottom"/>
          </w:tcPr>
          <w:p w14:paraId="5AE7F90E" w14:textId="5A2C4511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6133BA" w:rsidRPr="00507FA1" w14:paraId="3EE6DF1B" w14:textId="77777777" w:rsidTr="00344FCB">
        <w:tc>
          <w:tcPr>
            <w:tcW w:w="2694" w:type="dxa"/>
            <w:vAlign w:val="bottom"/>
          </w:tcPr>
          <w:p w14:paraId="13142EAB" w14:textId="77777777" w:rsidR="006133BA" w:rsidRPr="00507FA1" w:rsidRDefault="006133BA" w:rsidP="006133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 et al, (1987) 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F07A7" w14:textId="12026B25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5479D" w14:textId="6AC970EF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949D9" w14:textId="57B7B41A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2CE50" w14:textId="370F200C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1D403" w14:textId="5FB65947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BA40B" w14:textId="4B7A49E6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60E14E3E" w14:textId="1BD66473" w:rsidR="006133BA" w:rsidRPr="006133BA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923" w:type="dxa"/>
            <w:vAlign w:val="bottom"/>
          </w:tcPr>
          <w:p w14:paraId="089107DA" w14:textId="3903C675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6133BA" w:rsidRPr="00507FA1" w14:paraId="73FF6097" w14:textId="77777777" w:rsidTr="00344FCB">
        <w:tc>
          <w:tcPr>
            <w:tcW w:w="2694" w:type="dxa"/>
            <w:vAlign w:val="bottom"/>
          </w:tcPr>
          <w:p w14:paraId="3A09EF64" w14:textId="77777777" w:rsidR="006133BA" w:rsidRPr="00507FA1" w:rsidRDefault="006133BA" w:rsidP="006133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 et al, (1987) 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31AE57" w14:textId="17C1E254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F9FF5E" w14:textId="2071B4BC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6A917" w14:textId="46835856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51BF6E" w14:textId="42283CF5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29C444" w14:textId="409CE5B6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0E4819" w14:textId="0514FD07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1D02C036" w14:textId="0AD842E2" w:rsidR="006133BA" w:rsidRPr="006133BA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923" w:type="dxa"/>
            <w:vAlign w:val="bottom"/>
          </w:tcPr>
          <w:p w14:paraId="56F0EEA0" w14:textId="3D87C7A4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6133BA" w:rsidRPr="00507FA1" w14:paraId="3C58D937" w14:textId="77777777" w:rsidTr="00344FCB">
        <w:tc>
          <w:tcPr>
            <w:tcW w:w="2694" w:type="dxa"/>
            <w:vAlign w:val="bottom"/>
          </w:tcPr>
          <w:p w14:paraId="27297359" w14:textId="77777777" w:rsidR="006133BA" w:rsidRPr="00507FA1" w:rsidRDefault="006133BA" w:rsidP="006133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 et al, (1987) 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3AE5C9" w14:textId="1C1976D1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8E42A8" w14:textId="6C85CEF6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023F0" w14:textId="1235C52B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F803C" w14:textId="45C0A580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753AA" w14:textId="4E6442C5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04C6A6" w14:textId="3A540508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63F7696D" w14:textId="258A86EF" w:rsidR="006133BA" w:rsidRPr="006133BA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7</w:t>
            </w:r>
          </w:p>
        </w:tc>
        <w:tc>
          <w:tcPr>
            <w:tcW w:w="923" w:type="dxa"/>
            <w:vAlign w:val="bottom"/>
          </w:tcPr>
          <w:p w14:paraId="7045AF09" w14:textId="628002C7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6133BA" w:rsidRPr="00507FA1" w14:paraId="54AE01F0" w14:textId="77777777" w:rsidTr="00344FCB">
        <w:tc>
          <w:tcPr>
            <w:tcW w:w="2694" w:type="dxa"/>
            <w:vAlign w:val="bottom"/>
          </w:tcPr>
          <w:p w14:paraId="3791F104" w14:textId="77777777" w:rsidR="006133BA" w:rsidRPr="00507FA1" w:rsidRDefault="006133BA" w:rsidP="006133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 et al, (1987) 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D7FEB7" w14:textId="6C8E32BD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3B1A3" w14:textId="1EF4C728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D27722" w14:textId="37B7CC5F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3120AD" w14:textId="1B773705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BF7813" w14:textId="0DD4474E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C13B1" w14:textId="10C0BC13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14:paraId="704B62B0" w14:textId="4E674675" w:rsidR="006133BA" w:rsidRPr="006133BA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923" w:type="dxa"/>
            <w:vAlign w:val="bottom"/>
          </w:tcPr>
          <w:p w14:paraId="605C6C27" w14:textId="68F0932F" w:rsidR="006133BA" w:rsidRPr="00507FA1" w:rsidRDefault="006133BA" w:rsidP="00613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680080" w:rsidRPr="00507FA1" w14:paraId="24E61BCE" w14:textId="77777777" w:rsidTr="00680080">
        <w:tc>
          <w:tcPr>
            <w:tcW w:w="2694" w:type="dxa"/>
            <w:vAlign w:val="bottom"/>
          </w:tcPr>
          <w:p w14:paraId="328D3200" w14:textId="77777777" w:rsidR="00680080" w:rsidRPr="00507FA1" w:rsidRDefault="00680080" w:rsidP="0063704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dom effects mode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3ED5C" w14:textId="01861C52" w:rsidR="00680080" w:rsidRPr="00507FA1" w:rsidRDefault="00680080" w:rsidP="006370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75C794" w14:textId="419370B4" w:rsidR="00680080" w:rsidRPr="00507FA1" w:rsidRDefault="00680080" w:rsidP="006370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7634A3" w14:textId="463F2FFB" w:rsidR="00680080" w:rsidRPr="00507FA1" w:rsidRDefault="00680080" w:rsidP="006370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CE09B5" w14:textId="572567D1" w:rsidR="00680080" w:rsidRPr="00507FA1" w:rsidRDefault="00680080" w:rsidP="006370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57634F" w14:textId="6E64D348" w:rsidR="00680080" w:rsidRPr="00507FA1" w:rsidRDefault="00680080" w:rsidP="006370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C7883" w14:textId="40B71DA9" w:rsidR="00680080" w:rsidRPr="00507FA1" w:rsidRDefault="00680080" w:rsidP="006370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23" w:type="dxa"/>
          </w:tcPr>
          <w:p w14:paraId="372502B2" w14:textId="640E176B" w:rsidR="00680080" w:rsidRPr="00507FA1" w:rsidRDefault="006133BA" w:rsidP="00637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23" w:type="dxa"/>
            <w:vAlign w:val="bottom"/>
          </w:tcPr>
          <w:p w14:paraId="3B6821D1" w14:textId="4F77848D" w:rsidR="00680080" w:rsidRPr="00507FA1" w:rsidRDefault="00680080" w:rsidP="00637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49B3AD" w14:textId="454243B7" w:rsidR="006621AD" w:rsidRDefault="006621AD"/>
    <w:p w14:paraId="1A2CA0EB" w14:textId="3D261E41" w:rsidR="004F3357" w:rsidRDefault="004F3357"/>
    <w:p w14:paraId="5507F212" w14:textId="77777777" w:rsidR="002B2970" w:rsidRDefault="002B2970"/>
    <w:sectPr w:rsidR="002B2970" w:rsidSect="00E173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E17394"/>
    <w:rsid w:val="00015FE8"/>
    <w:rsid w:val="00023930"/>
    <w:rsid w:val="000A3C19"/>
    <w:rsid w:val="000A45EF"/>
    <w:rsid w:val="001E0D7C"/>
    <w:rsid w:val="002B2970"/>
    <w:rsid w:val="002B383C"/>
    <w:rsid w:val="003471E2"/>
    <w:rsid w:val="00450B13"/>
    <w:rsid w:val="004B2C34"/>
    <w:rsid w:val="004D1AE6"/>
    <w:rsid w:val="004F3357"/>
    <w:rsid w:val="00507FA1"/>
    <w:rsid w:val="00513B34"/>
    <w:rsid w:val="005F2DEC"/>
    <w:rsid w:val="005F4329"/>
    <w:rsid w:val="005F563C"/>
    <w:rsid w:val="006133BA"/>
    <w:rsid w:val="00637047"/>
    <w:rsid w:val="006621AD"/>
    <w:rsid w:val="00680080"/>
    <w:rsid w:val="006D7880"/>
    <w:rsid w:val="00707EE4"/>
    <w:rsid w:val="007308EA"/>
    <w:rsid w:val="0073417C"/>
    <w:rsid w:val="0078311F"/>
    <w:rsid w:val="00793417"/>
    <w:rsid w:val="008647BC"/>
    <w:rsid w:val="00901F60"/>
    <w:rsid w:val="009606A2"/>
    <w:rsid w:val="00975A7D"/>
    <w:rsid w:val="00A40654"/>
    <w:rsid w:val="00A75EEF"/>
    <w:rsid w:val="00BF383A"/>
    <w:rsid w:val="00C451A5"/>
    <w:rsid w:val="00C55B9E"/>
    <w:rsid w:val="00D14C42"/>
    <w:rsid w:val="00E17394"/>
    <w:rsid w:val="00EC1D42"/>
    <w:rsid w:val="00F54978"/>
    <w:rsid w:val="00F7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5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73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73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3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195</Characters>
  <Application>Microsoft Office Word</Application>
  <DocSecurity>0</DocSecurity>
  <Lines>313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ths, Alex</dc:creator>
  <cp:lastModifiedBy>EBACONG</cp:lastModifiedBy>
  <cp:revision>2</cp:revision>
  <dcterms:created xsi:type="dcterms:W3CDTF">2019-02-15T01:46:00Z</dcterms:created>
  <dcterms:modified xsi:type="dcterms:W3CDTF">2019-02-15T01:46:00Z</dcterms:modified>
</cp:coreProperties>
</file>